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512C4" w14:textId="07CB96FD" w:rsidR="004B6181" w:rsidRPr="00E72A27" w:rsidRDefault="00E72A27" w:rsidP="0084377E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ext S4. </w:t>
      </w:r>
      <w:r w:rsidR="004B6181" w:rsidRPr="00E72A27">
        <w:rPr>
          <w:b/>
          <w:sz w:val="28"/>
          <w:szCs w:val="28"/>
        </w:rPr>
        <w:t>Incompatibilities that do not frequently result in reproductive isolation</w:t>
      </w:r>
      <w:r w:rsidR="00116956" w:rsidRPr="00E72A27">
        <w:rPr>
          <w:b/>
          <w:sz w:val="28"/>
          <w:szCs w:val="28"/>
        </w:rPr>
        <w:t xml:space="preserve"> in the absence of </w:t>
      </w:r>
      <w:r w:rsidR="006C3067" w:rsidRPr="00E72A27">
        <w:rPr>
          <w:b/>
          <w:sz w:val="28"/>
          <w:szCs w:val="28"/>
        </w:rPr>
        <w:t xml:space="preserve">strong </w:t>
      </w:r>
      <w:r w:rsidR="00116956" w:rsidRPr="00E72A27">
        <w:rPr>
          <w:b/>
          <w:sz w:val="28"/>
          <w:szCs w:val="28"/>
        </w:rPr>
        <w:t>drift</w:t>
      </w:r>
    </w:p>
    <w:p w14:paraId="350DEB48" w14:textId="77777777" w:rsidR="00ED22B6" w:rsidRDefault="00ED22B6" w:rsidP="00581D70">
      <w:pPr>
        <w:spacing w:after="0" w:line="480" w:lineRule="auto"/>
        <w:rPr>
          <w:b/>
        </w:rPr>
      </w:pPr>
    </w:p>
    <w:p w14:paraId="7207E938" w14:textId="6081108A" w:rsidR="002F32CA" w:rsidRDefault="002F32CA" w:rsidP="00581D70">
      <w:pPr>
        <w:spacing w:after="0" w:line="480" w:lineRule="auto"/>
        <w:ind w:firstLine="720"/>
      </w:pPr>
      <w:r>
        <w:t>Several types of genetic incompatibilities</w:t>
      </w:r>
      <w:r w:rsidR="00805AF8">
        <w:t>, such as neutral BDM incompatibilities</w:t>
      </w:r>
      <w:r w:rsidR="00684BFA">
        <w:t xml:space="preserve"> (or </w:t>
      </w:r>
      <w:r w:rsidR="00FD45AC">
        <w:t xml:space="preserve">other scenarios that generate identical fitness matrices, </w:t>
      </w:r>
      <w:r w:rsidR="001A4E31">
        <w:t>Figure</w:t>
      </w:r>
      <w:r w:rsidR="00FD45AC">
        <w:t xml:space="preserve"> S</w:t>
      </w:r>
      <w:r w:rsidR="005E0502">
        <w:t>8</w:t>
      </w:r>
      <w:r w:rsidR="00684BFA">
        <w:t>)</w:t>
      </w:r>
      <w:r w:rsidR="00805AF8">
        <w:t>,</w:t>
      </w:r>
      <w:r>
        <w:t xml:space="preserve"> are not predicted to contribute to reproductive isolation between hybrids and parentals by incompa</w:t>
      </w:r>
      <w:r w:rsidR="008415F4">
        <w:t>tibility selection</w:t>
      </w:r>
      <w:r w:rsidR="00805AF8">
        <w:t xml:space="preserve"> (</w:t>
      </w:r>
      <w:r w:rsidR="001A4E31">
        <w:t>Figure</w:t>
      </w:r>
      <w:r w:rsidR="00805AF8">
        <w:t xml:space="preserve"> S</w:t>
      </w:r>
      <w:r w:rsidR="005E0502">
        <w:t>8</w:t>
      </w:r>
      <w:r w:rsidR="00805AF8">
        <w:t>)</w:t>
      </w:r>
      <w:r>
        <w:t>. This is because hybrid incompatibility pairs either do not fix, or f</w:t>
      </w:r>
      <w:r w:rsidR="008B60AD">
        <w:t xml:space="preserve">ix for a genotype that is </w:t>
      </w:r>
      <w:r>
        <w:t>compa</w:t>
      </w:r>
      <w:r w:rsidR="00202C04">
        <w:t xml:space="preserve">tible with </w:t>
      </w:r>
      <w:r w:rsidR="008B60AD">
        <w:t xml:space="preserve">both </w:t>
      </w:r>
      <w:bookmarkStart w:id="0" w:name="_GoBack"/>
      <w:bookmarkEnd w:id="0"/>
      <w:r w:rsidR="00202C04">
        <w:t>parent</w:t>
      </w:r>
      <w:r w:rsidR="008B60AD">
        <w:t>s</w:t>
      </w:r>
      <w:r w:rsidR="00202C04">
        <w:t xml:space="preserve"> (</w:t>
      </w:r>
      <w:r w:rsidR="008928DB">
        <w:t xml:space="preserve">based on the </w:t>
      </w:r>
      <w:r w:rsidR="00F22268">
        <w:t xml:space="preserve">deterministic </w:t>
      </w:r>
      <w:r w:rsidR="002A0ED0">
        <w:t xml:space="preserve">two-locus </w:t>
      </w:r>
      <w:r w:rsidR="008928DB">
        <w:t xml:space="preserve">model, </w:t>
      </w:r>
      <w:r w:rsidR="001A4E31">
        <w:t>Figure</w:t>
      </w:r>
      <w:r w:rsidR="00202C04">
        <w:t xml:space="preserve"> S</w:t>
      </w:r>
      <w:r w:rsidR="005E0502">
        <w:t>4</w:t>
      </w:r>
      <w:r w:rsidR="00202C04">
        <w:t xml:space="preserve">A, </w:t>
      </w:r>
      <w:r w:rsidR="001A4E31">
        <w:t>Figure</w:t>
      </w:r>
      <w:r>
        <w:t xml:space="preserve"> S</w:t>
      </w:r>
      <w:r w:rsidR="005E0502">
        <w:t>8</w:t>
      </w:r>
      <w:r>
        <w:t>).</w:t>
      </w:r>
      <w:r w:rsidR="00D219B9">
        <w:t xml:space="preserve"> </w:t>
      </w:r>
      <w:r>
        <w:t>Simulations of</w:t>
      </w:r>
      <w:r w:rsidR="00474551">
        <w:t xml:space="preserve"> incompatibilities with these fitness matrices </w:t>
      </w:r>
      <w:r w:rsidRPr="001A65D0">
        <w:t xml:space="preserve">confirm </w:t>
      </w:r>
      <w:r w:rsidR="001C63E1" w:rsidRPr="001A65D0">
        <w:t>this prediction</w:t>
      </w:r>
      <w:r w:rsidRPr="001A65D0">
        <w:t>; the most frequently fixed genotype</w:t>
      </w:r>
      <w:r w:rsidR="00641EDA" w:rsidRPr="001A65D0">
        <w:t>s</w:t>
      </w:r>
      <w:r w:rsidRPr="001A65D0">
        <w:t xml:space="preserve"> </w:t>
      </w:r>
      <w:r w:rsidR="00641EDA" w:rsidRPr="001A65D0">
        <w:t>are</w:t>
      </w:r>
      <w:r w:rsidRPr="001A65D0">
        <w:t xml:space="preserve"> not incompa</w:t>
      </w:r>
      <w:r w:rsidR="007E3176" w:rsidRPr="001A65D0">
        <w:t>tible with either parent (</w:t>
      </w:r>
      <w:r w:rsidR="00C40F9F" w:rsidRPr="001A65D0">
        <w:t>47</w:t>
      </w:r>
      <w:r w:rsidR="007E3176" w:rsidRPr="001A65D0">
        <w:t>±2</w:t>
      </w:r>
      <w:r w:rsidRPr="001A65D0">
        <w:t>% of simulations)</w:t>
      </w:r>
      <w:r w:rsidR="00741067" w:rsidRPr="001A65D0">
        <w:t xml:space="preserve"> and in many simulations (</w:t>
      </w:r>
      <w:r w:rsidR="00E41238" w:rsidRPr="001A65D0">
        <w:t>38</w:t>
      </w:r>
      <w:r w:rsidR="007E3176" w:rsidRPr="001A65D0">
        <w:t>±2</w:t>
      </w:r>
      <w:r w:rsidR="001E6EAE" w:rsidRPr="001A65D0">
        <w:t>%)</w:t>
      </w:r>
      <w:r w:rsidRPr="001A65D0">
        <w:t xml:space="preserve"> hybrid populations did not fix </w:t>
      </w:r>
      <w:r w:rsidR="00F836F1" w:rsidRPr="001A65D0">
        <w:t xml:space="preserve">for a particular parental genotype </w:t>
      </w:r>
      <w:r w:rsidR="001E6EAE" w:rsidRPr="001A65D0">
        <w:t>at</w:t>
      </w:r>
      <w:r w:rsidR="0043531B" w:rsidRPr="001A65D0">
        <w:t xml:space="preserve"> incompatibility loci </w:t>
      </w:r>
      <w:r w:rsidR="00002D5F" w:rsidRPr="001A65D0">
        <w:t>within 2,000 generations</w:t>
      </w:r>
      <w:r w:rsidR="00474551" w:rsidRPr="001A65D0">
        <w:t xml:space="preserve"> (simulation parameters:</w:t>
      </w:r>
      <w:r w:rsidR="00474551">
        <w:t xml:space="preserve"> N=1000, </w:t>
      </w:r>
      <w:r w:rsidR="00474551" w:rsidRPr="00982972">
        <w:rPr>
          <w:i/>
        </w:rPr>
        <w:t>s</w:t>
      </w:r>
      <w:r w:rsidR="00474551">
        <w:t xml:space="preserve">=0.1, </w:t>
      </w:r>
      <w:r w:rsidR="00474551">
        <w:rPr>
          <w:i/>
        </w:rPr>
        <w:t>f</w:t>
      </w:r>
      <w:r w:rsidR="00474551">
        <w:t xml:space="preserve">=0.5, </w:t>
      </w:r>
      <w:r w:rsidR="00474551" w:rsidRPr="007C3E41">
        <w:rPr>
          <w:i/>
        </w:rPr>
        <w:t>h</w:t>
      </w:r>
      <w:r w:rsidR="00474551">
        <w:t>=0.5)</w:t>
      </w:r>
      <w:r>
        <w:rPr>
          <w:rFonts w:hint="eastAsia"/>
        </w:rPr>
        <w:t>.</w:t>
      </w:r>
    </w:p>
    <w:p w14:paraId="348AEECC" w14:textId="619928B3" w:rsidR="004B6181" w:rsidRDefault="002F32CA" w:rsidP="003E4F50">
      <w:pPr>
        <w:spacing w:after="0" w:line="480" w:lineRule="auto"/>
        <w:ind w:firstLine="720"/>
      </w:pPr>
      <w:r>
        <w:t>Nonetheless, with strong genetic drift, genotypes incompatible with one of the parents can fix by chance, contributing to isolation</w:t>
      </w:r>
      <w:r w:rsidR="00DC76A7">
        <w:t>, even under a neutral BDMI model</w:t>
      </w:r>
      <w:r>
        <w:t xml:space="preserve">. This can be seen in </w:t>
      </w:r>
      <w:r w:rsidR="001A4E31">
        <w:t>Figure</w:t>
      </w:r>
      <w:r>
        <w:t xml:space="preserve"> </w:t>
      </w:r>
      <w:r w:rsidR="00105ADD">
        <w:t>S</w:t>
      </w:r>
      <w:r w:rsidR="005E0502">
        <w:t>9</w:t>
      </w:r>
      <w:r>
        <w:t xml:space="preserve">, which </w:t>
      </w:r>
      <w:r w:rsidR="001D0352">
        <w:t>shows</w:t>
      </w:r>
      <w:r>
        <w:t xml:space="preserve"> the p</w:t>
      </w:r>
      <w:r w:rsidR="00A4297A">
        <w:t>roportion</w:t>
      </w:r>
      <w:r w:rsidR="00B36647">
        <w:t xml:space="preserve"> of hybrid populations isolated</w:t>
      </w:r>
      <w:r>
        <w:t xml:space="preserve"> from both parents as a function of population size. As </w:t>
      </w:r>
      <w:r w:rsidR="006B35F1">
        <w:t xml:space="preserve">population size decreases and </w:t>
      </w:r>
      <w:r>
        <w:t>drift increases, the proportion of hybrid populations isolating f</w:t>
      </w:r>
      <w:r w:rsidR="007643FC">
        <w:t>rom both parent</w:t>
      </w:r>
      <w:r w:rsidR="00024F9E">
        <w:t>s increases. However, the</w:t>
      </w:r>
      <w:r w:rsidR="008A5D7B">
        <w:t xml:space="preserve"> tim</w:t>
      </w:r>
      <w:r w:rsidR="00F41F4C">
        <w:t xml:space="preserve">e to isolation is longer than in </w:t>
      </w:r>
      <w:r w:rsidR="00045123">
        <w:t>cases</w:t>
      </w:r>
      <w:r w:rsidR="00F41F4C">
        <w:t xml:space="preserve"> where fixation is driven by deterministic selection </w:t>
      </w:r>
      <w:r>
        <w:t>(</w:t>
      </w:r>
      <w:r w:rsidR="002D5D86">
        <w:t xml:space="preserve">by drift </w:t>
      </w:r>
      <w:r w:rsidR="00DA7EB2">
        <w:t xml:space="preserve">N=100: </w:t>
      </w:r>
      <w:r w:rsidR="00814886">
        <w:t>2</w:t>
      </w:r>
      <w:r w:rsidR="00D81422">
        <w:t>64</w:t>
      </w:r>
      <w:r w:rsidR="00814886">
        <w:t>±1</w:t>
      </w:r>
      <w:r w:rsidR="00D81422">
        <w:t>43</w:t>
      </w:r>
      <w:r w:rsidR="006F30E6">
        <w:t xml:space="preserve"> generations</w:t>
      </w:r>
      <w:r w:rsidR="00DA7EB2">
        <w:t xml:space="preserve">, N=500: </w:t>
      </w:r>
      <w:r w:rsidR="00162450">
        <w:t>1</w:t>
      </w:r>
      <w:r w:rsidR="00600CCF">
        <w:t>544</w:t>
      </w:r>
      <w:r w:rsidR="002A3C04">
        <w:t>±</w:t>
      </w:r>
      <w:r w:rsidR="00600CCF">
        <w:t>289</w:t>
      </w:r>
      <w:r w:rsidR="006F30E6">
        <w:t xml:space="preserve"> generations</w:t>
      </w:r>
      <w:r w:rsidR="00DA7EB2">
        <w:t xml:space="preserve">, N=1000: </w:t>
      </w:r>
      <w:r w:rsidR="00D44A4D">
        <w:t>1</w:t>
      </w:r>
      <w:r w:rsidR="00CE71B3">
        <w:t>679</w:t>
      </w:r>
      <w:r w:rsidR="005A3460">
        <w:t>±</w:t>
      </w:r>
      <w:r w:rsidR="00CE71B3">
        <w:t>356</w:t>
      </w:r>
      <w:r w:rsidR="00C033B6">
        <w:t xml:space="preserve"> generations</w:t>
      </w:r>
      <w:r w:rsidR="00DA7EB2">
        <w:t xml:space="preserve">, </w:t>
      </w:r>
      <w:r>
        <w:t>compare</w:t>
      </w:r>
      <w:r w:rsidR="00DA7EB2">
        <w:t>d</w:t>
      </w:r>
      <w:r>
        <w:t xml:space="preserve"> to Table</w:t>
      </w:r>
      <w:r w:rsidR="00FA04B0">
        <w:t xml:space="preserve"> S3</w:t>
      </w:r>
      <w:r>
        <w:t xml:space="preserve">). </w:t>
      </w:r>
    </w:p>
    <w:p w14:paraId="50F7DFDA" w14:textId="77777777" w:rsidR="008A51BA" w:rsidRDefault="008A51BA" w:rsidP="003E4F50">
      <w:pPr>
        <w:spacing w:after="0" w:line="480" w:lineRule="auto"/>
        <w:ind w:firstLine="720"/>
      </w:pPr>
    </w:p>
    <w:p w14:paraId="371104F0" w14:textId="623CB27E" w:rsidR="000A185D" w:rsidRPr="00C56535" w:rsidRDefault="000A185D" w:rsidP="00F11222">
      <w:pPr>
        <w:rPr>
          <w:b/>
          <w:sz w:val="28"/>
          <w:szCs w:val="28"/>
        </w:rPr>
      </w:pPr>
    </w:p>
    <w:sectPr w:rsidR="000A185D" w:rsidRPr="00C56535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1439DB" w:rsidRDefault="001439DB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1439DB" w:rsidRDefault="001439DB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1439DB" w:rsidRDefault="001439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65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1439DB" w:rsidRDefault="001439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1439DB" w:rsidRDefault="001439DB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1439DB" w:rsidRDefault="001439DB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0FD6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14F9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5D0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3FB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31E7"/>
    <w:rsid w:val="003936C7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2B2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CDB"/>
    <w:rsid w:val="006E6616"/>
    <w:rsid w:val="006E67ED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0D9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A6"/>
    <w:rsid w:val="00840590"/>
    <w:rsid w:val="00840992"/>
    <w:rsid w:val="00841545"/>
    <w:rsid w:val="008415F4"/>
    <w:rsid w:val="008418E5"/>
    <w:rsid w:val="00842B3C"/>
    <w:rsid w:val="008435B0"/>
    <w:rsid w:val="0084377E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15D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84D"/>
    <w:rsid w:val="00AB09C9"/>
    <w:rsid w:val="00AB0F1B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F65"/>
    <w:rsid w:val="00D422B6"/>
    <w:rsid w:val="00D423DF"/>
    <w:rsid w:val="00D436E2"/>
    <w:rsid w:val="00D43E0D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A27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654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6</cp:revision>
  <cp:lastPrinted>2014-07-30T15:51:00Z</cp:lastPrinted>
  <dcterms:created xsi:type="dcterms:W3CDTF">2014-12-16T14:35:00Z</dcterms:created>
  <dcterms:modified xsi:type="dcterms:W3CDTF">2015-01-21T18:47:00Z</dcterms:modified>
</cp:coreProperties>
</file>